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AA02B" w14:textId="2D4BD2EE" w:rsidR="005B6AAE" w:rsidRPr="0070092C" w:rsidRDefault="005B6AAE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6CBF">
        <w:rPr>
          <w:rFonts w:ascii="Times New Roman" w:hAnsi="Times New Roman" w:cs="Times New Roman"/>
          <w:sz w:val="24"/>
          <w:szCs w:val="24"/>
        </w:rPr>
        <w:t>Table S</w:t>
      </w:r>
      <w:r w:rsidR="00C53BCF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B9535A">
        <w:rPr>
          <w:rFonts w:ascii="Times New Roman" w:hAnsi="Times New Roman" w:cs="Times New Roman"/>
          <w:sz w:val="24"/>
          <w:szCs w:val="24"/>
        </w:rPr>
        <w:t>. S</w:t>
      </w:r>
      <w:r w:rsidRPr="00836CBF">
        <w:rPr>
          <w:rFonts w:ascii="Times New Roman" w:hAnsi="Times New Roman" w:cs="Times New Roman"/>
          <w:sz w:val="24"/>
          <w:szCs w:val="24"/>
        </w:rPr>
        <w:t>oil chemical characteristics</w:t>
      </w:r>
    </w:p>
    <w:tbl>
      <w:tblPr>
        <w:tblStyle w:val="TableGrid"/>
        <w:tblW w:w="8617" w:type="dxa"/>
        <w:tblInd w:w="108" w:type="dxa"/>
        <w:tblLook w:val="04A0" w:firstRow="1" w:lastRow="0" w:firstColumn="1" w:lastColumn="0" w:noHBand="0" w:noVBand="1"/>
      </w:tblPr>
      <w:tblGrid>
        <w:gridCol w:w="3581"/>
        <w:gridCol w:w="1099"/>
        <w:gridCol w:w="1618"/>
        <w:gridCol w:w="992"/>
        <w:gridCol w:w="1327"/>
      </w:tblGrid>
      <w:tr w:rsidR="005B6AAE" w:rsidRPr="00EE5CB6" w14:paraId="4B709913" w14:textId="77777777" w:rsidTr="005B6AAE">
        <w:tc>
          <w:tcPr>
            <w:tcW w:w="3581" w:type="dxa"/>
          </w:tcPr>
          <w:p w14:paraId="089F731B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st facilities/Soil parameters</w:t>
            </w:r>
          </w:p>
        </w:tc>
        <w:tc>
          <w:tcPr>
            <w:tcW w:w="1099" w:type="dxa"/>
          </w:tcPr>
          <w:p w14:paraId="680F926C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lefill</w:t>
            </w:r>
          </w:p>
        </w:tc>
        <w:tc>
          <w:tcPr>
            <w:tcW w:w="1618" w:type="dxa"/>
          </w:tcPr>
          <w:p w14:paraId="38711B3E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uysborough</w:t>
            </w:r>
          </w:p>
        </w:tc>
        <w:tc>
          <w:tcPr>
            <w:tcW w:w="992" w:type="dxa"/>
          </w:tcPr>
          <w:p w14:paraId="662EE37A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ndy</w:t>
            </w:r>
          </w:p>
        </w:tc>
        <w:tc>
          <w:tcPr>
            <w:tcW w:w="1327" w:type="dxa"/>
          </w:tcPr>
          <w:p w14:paraId="2FD9A3E0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rthridge</w:t>
            </w:r>
          </w:p>
        </w:tc>
      </w:tr>
      <w:tr w:rsidR="005B6AAE" w:rsidRPr="00EE5CB6" w14:paraId="004F13C8" w14:textId="77777777" w:rsidTr="005B6AAE">
        <w:tc>
          <w:tcPr>
            <w:tcW w:w="3581" w:type="dxa"/>
          </w:tcPr>
          <w:p w14:paraId="39AD396E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ogen (%)</w:t>
            </w:r>
          </w:p>
        </w:tc>
        <w:tc>
          <w:tcPr>
            <w:tcW w:w="1099" w:type="dxa"/>
          </w:tcPr>
          <w:p w14:paraId="45810E6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6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18" w:type="dxa"/>
          </w:tcPr>
          <w:p w14:paraId="031225F1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56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6A463B95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4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7" w:type="dxa"/>
          </w:tcPr>
          <w:p w14:paraId="2368A357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B6AAE" w:rsidRPr="00EE5CB6" w14:paraId="3D489690" w14:textId="77777777" w:rsidTr="005B6AAE">
        <w:tc>
          <w:tcPr>
            <w:tcW w:w="3581" w:type="dxa"/>
          </w:tcPr>
          <w:p w14:paraId="74B68498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 (pH units)</w:t>
            </w:r>
          </w:p>
        </w:tc>
        <w:tc>
          <w:tcPr>
            <w:tcW w:w="1099" w:type="dxa"/>
          </w:tcPr>
          <w:p w14:paraId="1909AA1E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8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618" w:type="dxa"/>
          </w:tcPr>
          <w:p w14:paraId="22CFFC2B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992" w:type="dxa"/>
          </w:tcPr>
          <w:p w14:paraId="2009CB19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1327" w:type="dxa"/>
          </w:tcPr>
          <w:p w14:paraId="32C150E1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8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B6AAE" w:rsidRPr="00EE5CB6" w14:paraId="602CB911" w14:textId="77777777" w:rsidTr="005B6AAE">
        <w:tc>
          <w:tcPr>
            <w:tcW w:w="3581" w:type="dxa"/>
          </w:tcPr>
          <w:p w14:paraId="24C4EF73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c Matter (%)</w:t>
            </w:r>
          </w:p>
        </w:tc>
        <w:tc>
          <w:tcPr>
            <w:tcW w:w="1099" w:type="dxa"/>
          </w:tcPr>
          <w:p w14:paraId="3222E027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18" w:type="dxa"/>
          </w:tcPr>
          <w:p w14:paraId="7EFDF5AE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6FC71948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7" w:type="dxa"/>
          </w:tcPr>
          <w:p w14:paraId="4421CFC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B6AAE" w:rsidRPr="00EE5CB6" w14:paraId="4CFD241A" w14:textId="77777777" w:rsidTr="005B6AAE">
        <w:tc>
          <w:tcPr>
            <w:tcW w:w="3581" w:type="dxa"/>
          </w:tcPr>
          <w:p w14:paraId="2EC4AEB9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O5 (kg/ha)</w:t>
            </w:r>
          </w:p>
        </w:tc>
        <w:tc>
          <w:tcPr>
            <w:tcW w:w="1099" w:type="dxa"/>
          </w:tcPr>
          <w:p w14:paraId="4A6FB81D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9.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18" w:type="dxa"/>
          </w:tcPr>
          <w:p w14:paraId="3AF70042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6.8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992" w:type="dxa"/>
          </w:tcPr>
          <w:p w14:paraId="30D1C802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2.8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7" w:type="dxa"/>
          </w:tcPr>
          <w:p w14:paraId="7AF2BB02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0.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B6AAE" w:rsidRPr="00EE5CB6" w14:paraId="2084D447" w14:textId="77777777" w:rsidTr="005B6AAE">
        <w:tc>
          <w:tcPr>
            <w:tcW w:w="3581" w:type="dxa"/>
          </w:tcPr>
          <w:p w14:paraId="265ED45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(kg/ha)</w:t>
            </w:r>
          </w:p>
        </w:tc>
        <w:tc>
          <w:tcPr>
            <w:tcW w:w="1099" w:type="dxa"/>
          </w:tcPr>
          <w:p w14:paraId="1F04A762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7.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18" w:type="dxa"/>
          </w:tcPr>
          <w:p w14:paraId="109620AA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9.0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6A6FC6DD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9.0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7" w:type="dxa"/>
          </w:tcPr>
          <w:p w14:paraId="5D2CF37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1.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</w:tr>
      <w:tr w:rsidR="005B6AAE" w:rsidRPr="00EE5CB6" w14:paraId="3A892A6B" w14:textId="77777777" w:rsidTr="005B6AAE">
        <w:tc>
          <w:tcPr>
            <w:tcW w:w="3581" w:type="dxa"/>
          </w:tcPr>
          <w:p w14:paraId="22D07C8A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(kg/ha)</w:t>
            </w:r>
          </w:p>
        </w:tc>
        <w:tc>
          <w:tcPr>
            <w:tcW w:w="1099" w:type="dxa"/>
          </w:tcPr>
          <w:p w14:paraId="33467E52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66.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1618" w:type="dxa"/>
          </w:tcPr>
          <w:p w14:paraId="3268CE81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78.8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79C705F9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79.6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27" w:type="dxa"/>
          </w:tcPr>
          <w:p w14:paraId="633D1CDD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31.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B6AAE" w:rsidRPr="00EE5CB6" w14:paraId="78037C36" w14:textId="77777777" w:rsidTr="005B6AAE">
        <w:tc>
          <w:tcPr>
            <w:tcW w:w="3581" w:type="dxa"/>
          </w:tcPr>
          <w:p w14:paraId="3B2D266F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nesium (kg/ha)</w:t>
            </w:r>
          </w:p>
        </w:tc>
        <w:tc>
          <w:tcPr>
            <w:tcW w:w="1099" w:type="dxa"/>
          </w:tcPr>
          <w:p w14:paraId="4E2848D0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5.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18" w:type="dxa"/>
          </w:tcPr>
          <w:p w14:paraId="7A7E4141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1.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992" w:type="dxa"/>
          </w:tcPr>
          <w:p w14:paraId="589A57D1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6.4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27" w:type="dxa"/>
          </w:tcPr>
          <w:p w14:paraId="3427DAD9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8.5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B6AAE" w:rsidRPr="00EE5CB6" w14:paraId="4893D665" w14:textId="77777777" w:rsidTr="005B6AAE">
        <w:tc>
          <w:tcPr>
            <w:tcW w:w="3581" w:type="dxa"/>
          </w:tcPr>
          <w:p w14:paraId="38C12B77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(kg/ha)</w:t>
            </w:r>
          </w:p>
        </w:tc>
        <w:tc>
          <w:tcPr>
            <w:tcW w:w="1099" w:type="dxa"/>
          </w:tcPr>
          <w:p w14:paraId="65AD33D8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.0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18" w:type="dxa"/>
          </w:tcPr>
          <w:p w14:paraId="40AAC77A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8.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72B35D4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0.8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</w:tcPr>
          <w:p w14:paraId="660E2AFB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7.8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B6AAE" w:rsidRPr="00EE5CB6" w14:paraId="287C1640" w14:textId="77777777" w:rsidTr="005B6AAE">
        <w:tc>
          <w:tcPr>
            <w:tcW w:w="3581" w:type="dxa"/>
          </w:tcPr>
          <w:p w14:paraId="6A94BA27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ur (kg/ha)</w:t>
            </w:r>
          </w:p>
        </w:tc>
        <w:tc>
          <w:tcPr>
            <w:tcW w:w="1099" w:type="dxa"/>
          </w:tcPr>
          <w:p w14:paraId="66B665B9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.0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18" w:type="dxa"/>
          </w:tcPr>
          <w:p w14:paraId="7E695833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2A698F3F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.4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7" w:type="dxa"/>
          </w:tcPr>
          <w:p w14:paraId="2EA91AF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.0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B6AAE" w:rsidRPr="00EE5CB6" w14:paraId="02753759" w14:textId="77777777" w:rsidTr="005B6AAE">
        <w:tc>
          <w:tcPr>
            <w:tcW w:w="3581" w:type="dxa"/>
          </w:tcPr>
          <w:p w14:paraId="3B6E68A5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minum (ppm)</w:t>
            </w:r>
          </w:p>
        </w:tc>
        <w:tc>
          <w:tcPr>
            <w:tcW w:w="1099" w:type="dxa"/>
          </w:tcPr>
          <w:p w14:paraId="15B16227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3A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18" w:type="dxa"/>
          </w:tcPr>
          <w:p w14:paraId="510F2E5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4E716D9C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.0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</w:tcPr>
          <w:p w14:paraId="7086E7BD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5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B6AAE" w:rsidRPr="00EE5CB6" w14:paraId="0BD183CB" w14:textId="77777777" w:rsidTr="005B6AAE">
        <w:tc>
          <w:tcPr>
            <w:tcW w:w="3581" w:type="dxa"/>
          </w:tcPr>
          <w:p w14:paraId="65D90435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on (ppm)</w:t>
            </w:r>
          </w:p>
        </w:tc>
        <w:tc>
          <w:tcPr>
            <w:tcW w:w="1099" w:type="dxa"/>
          </w:tcPr>
          <w:p w14:paraId="51834BE8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7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18" w:type="dxa"/>
          </w:tcPr>
          <w:p w14:paraId="3503EE48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4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72D90251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4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</w:tcPr>
          <w:p w14:paraId="0A3AC62E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B6AAE" w:rsidRPr="00EE5CB6" w14:paraId="27F46E32" w14:textId="77777777" w:rsidTr="005B6AAE">
        <w:tc>
          <w:tcPr>
            <w:tcW w:w="3581" w:type="dxa"/>
          </w:tcPr>
          <w:p w14:paraId="7FB9B53F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per (ppm)</w:t>
            </w:r>
          </w:p>
        </w:tc>
        <w:tc>
          <w:tcPr>
            <w:tcW w:w="1099" w:type="dxa"/>
          </w:tcPr>
          <w:p w14:paraId="126B1C10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18" w:type="dxa"/>
          </w:tcPr>
          <w:p w14:paraId="32205420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4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1D481FF3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</w:tcPr>
          <w:p w14:paraId="72FE7C53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85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B6AAE" w:rsidRPr="00EE5CB6" w14:paraId="097EC5D5" w14:textId="77777777" w:rsidTr="005B6AAE">
        <w:tc>
          <w:tcPr>
            <w:tcW w:w="3581" w:type="dxa"/>
          </w:tcPr>
          <w:p w14:paraId="67343952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 (ppm)</w:t>
            </w:r>
          </w:p>
        </w:tc>
        <w:tc>
          <w:tcPr>
            <w:tcW w:w="1099" w:type="dxa"/>
          </w:tcPr>
          <w:p w14:paraId="5987F1BA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.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18" w:type="dxa"/>
          </w:tcPr>
          <w:p w14:paraId="4F515ED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0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7FB011A7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.6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</w:tcPr>
          <w:p w14:paraId="20A232AC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.5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B6AAE" w:rsidRPr="00EE5CB6" w14:paraId="05DD10F5" w14:textId="77777777" w:rsidTr="005B6AAE">
        <w:tc>
          <w:tcPr>
            <w:tcW w:w="3581" w:type="dxa"/>
          </w:tcPr>
          <w:p w14:paraId="5F782B95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ganese (ppm)</w:t>
            </w:r>
          </w:p>
        </w:tc>
        <w:tc>
          <w:tcPr>
            <w:tcW w:w="1099" w:type="dxa"/>
          </w:tcPr>
          <w:p w14:paraId="202CDD9B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.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18" w:type="dxa"/>
          </w:tcPr>
          <w:p w14:paraId="743E3B0D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126C6753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7" w:type="dxa"/>
          </w:tcPr>
          <w:p w14:paraId="63C48988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5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B6AAE" w:rsidRPr="00EE5CB6" w14:paraId="5A69A0D7" w14:textId="77777777" w:rsidTr="005B6AAE">
        <w:tc>
          <w:tcPr>
            <w:tcW w:w="3581" w:type="dxa"/>
          </w:tcPr>
          <w:p w14:paraId="0CE045B9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(ppm)</w:t>
            </w:r>
          </w:p>
        </w:tc>
        <w:tc>
          <w:tcPr>
            <w:tcW w:w="1099" w:type="dxa"/>
          </w:tcPr>
          <w:p w14:paraId="12DF7EF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21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18" w:type="dxa"/>
          </w:tcPr>
          <w:p w14:paraId="2316520D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4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2A56766B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6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</w:tcPr>
          <w:p w14:paraId="5209BB77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3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B6AAE" w:rsidRPr="00EE5CB6" w14:paraId="11EBDDB9" w14:textId="77777777" w:rsidTr="005B6AAE">
        <w:tc>
          <w:tcPr>
            <w:tcW w:w="3581" w:type="dxa"/>
          </w:tcPr>
          <w:p w14:paraId="214C456E" w14:textId="6184869B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C</w:t>
            </w:r>
            <w:r w:rsidR="00D94E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q/100 g)</w:t>
            </w:r>
          </w:p>
        </w:tc>
        <w:tc>
          <w:tcPr>
            <w:tcW w:w="1099" w:type="dxa"/>
          </w:tcPr>
          <w:p w14:paraId="061040F7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1618" w:type="dxa"/>
          </w:tcPr>
          <w:p w14:paraId="3898F974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5FA6BA0B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2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27" w:type="dxa"/>
          </w:tcPr>
          <w:p w14:paraId="1A3C2F36" w14:textId="77777777" w:rsidR="005B6AAE" w:rsidRPr="00EE5CB6" w:rsidRDefault="005B6AAE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7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14:paraId="475E92CF" w14:textId="5596DE3F" w:rsidR="005B6AAE" w:rsidRPr="00836CBF" w:rsidRDefault="005B6AAE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CBF">
        <w:rPr>
          <w:rFonts w:ascii="Times New Roman" w:hAnsi="Times New Roman" w:cs="Times New Roman"/>
          <w:sz w:val="24"/>
          <w:szCs w:val="24"/>
          <w:lang w:val="en-US"/>
        </w:rPr>
        <w:t xml:space="preserve">For each variable, data followed by different letters are significantly different according to Tukey’s test (P &lt; 0.05). Uppercase letters indicate </w:t>
      </w:r>
      <w:r w:rsidR="004A35D1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Pr="00836CBF">
        <w:rPr>
          <w:rFonts w:ascii="Times New Roman" w:hAnsi="Times New Roman" w:cs="Times New Roman"/>
          <w:sz w:val="24"/>
          <w:szCs w:val="24"/>
          <w:lang w:val="en-US"/>
        </w:rPr>
        <w:t xml:space="preserve">differences between </w:t>
      </w:r>
      <w:r w:rsidR="004A35D1">
        <w:rPr>
          <w:rFonts w:ascii="Times New Roman" w:hAnsi="Times New Roman" w:cs="Times New Roman"/>
          <w:sz w:val="24"/>
          <w:szCs w:val="24"/>
          <w:lang w:val="en-US"/>
        </w:rPr>
        <w:t>each parameter</w:t>
      </w:r>
      <w:r w:rsidRPr="00836C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109C19A" w14:textId="78FF5C95" w:rsidR="004A35D1" w:rsidRDefault="00D94E50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5B6AAE" w:rsidRPr="00836CBF">
        <w:rPr>
          <w:rFonts w:ascii="Times New Roman" w:hAnsi="Times New Roman" w:cs="Times New Roman"/>
          <w:sz w:val="24"/>
          <w:szCs w:val="24"/>
          <w:lang w:val="en-US"/>
        </w:rPr>
        <w:t xml:space="preserve"> Cation exchange capacity.</w:t>
      </w:r>
    </w:p>
    <w:sectPr w:rsidR="004A35D1" w:rsidSect="00FE4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168"/>
    <w:rsid w:val="00041F7E"/>
    <w:rsid w:val="00050767"/>
    <w:rsid w:val="000F125D"/>
    <w:rsid w:val="0019200A"/>
    <w:rsid w:val="0024497C"/>
    <w:rsid w:val="002A3776"/>
    <w:rsid w:val="003515A4"/>
    <w:rsid w:val="004248AD"/>
    <w:rsid w:val="00443B50"/>
    <w:rsid w:val="00466877"/>
    <w:rsid w:val="0046687F"/>
    <w:rsid w:val="004A35D1"/>
    <w:rsid w:val="004F427F"/>
    <w:rsid w:val="004F49E9"/>
    <w:rsid w:val="00553DD3"/>
    <w:rsid w:val="005B6AAE"/>
    <w:rsid w:val="006069A9"/>
    <w:rsid w:val="0070092C"/>
    <w:rsid w:val="007C0BB6"/>
    <w:rsid w:val="00836CBF"/>
    <w:rsid w:val="00891755"/>
    <w:rsid w:val="008B213D"/>
    <w:rsid w:val="00916BFC"/>
    <w:rsid w:val="009315A8"/>
    <w:rsid w:val="009361D1"/>
    <w:rsid w:val="00A13A31"/>
    <w:rsid w:val="00A9611C"/>
    <w:rsid w:val="00AA120F"/>
    <w:rsid w:val="00AF1168"/>
    <w:rsid w:val="00B31504"/>
    <w:rsid w:val="00B80026"/>
    <w:rsid w:val="00B9535A"/>
    <w:rsid w:val="00C53BCF"/>
    <w:rsid w:val="00C72DC5"/>
    <w:rsid w:val="00C8221A"/>
    <w:rsid w:val="00D5455C"/>
    <w:rsid w:val="00D94E50"/>
    <w:rsid w:val="00E5159D"/>
    <w:rsid w:val="00EE5CB6"/>
    <w:rsid w:val="00F00091"/>
    <w:rsid w:val="00F22382"/>
    <w:rsid w:val="00FE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97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1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2</Characters>
  <Application>Microsoft Macintosh Word</Application>
  <DocSecurity>0</DocSecurity>
  <Lines>7</Lines>
  <Paragraphs>2</Paragraphs>
  <ScaleCrop>false</ScaleCrop>
  <Company>WSU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5</cp:revision>
  <dcterms:created xsi:type="dcterms:W3CDTF">2018-07-07T11:10:00Z</dcterms:created>
  <dcterms:modified xsi:type="dcterms:W3CDTF">2018-07-22T16:08:00Z</dcterms:modified>
</cp:coreProperties>
</file>